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EA5" w:rsidRPr="00376FBD" w:rsidRDefault="006A3EA5">
      <w:pPr>
        <w:rPr>
          <w:rFonts w:ascii="Times New Roman" w:hAnsi="Times New Roman" w:cs="Times New Roman"/>
          <w:sz w:val="24"/>
          <w:szCs w:val="24"/>
        </w:rPr>
      </w:pPr>
    </w:p>
    <w:p w:rsidR="00A7717E" w:rsidRPr="00376FBD" w:rsidRDefault="00376FBD">
      <w:pPr>
        <w:rPr>
          <w:rFonts w:ascii="Times New Roman" w:hAnsi="Times New Roman" w:cs="Times New Roman"/>
          <w:sz w:val="24"/>
          <w:szCs w:val="24"/>
        </w:rPr>
      </w:pPr>
      <w:r w:rsidRPr="00376FBD">
        <w:rPr>
          <w:rFonts w:ascii="Times New Roman" w:hAnsi="Times New Roman" w:cs="Times New Roman"/>
          <w:b/>
          <w:sz w:val="24"/>
          <w:szCs w:val="24"/>
        </w:rPr>
        <w:t>Appendix 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76FBD">
        <w:rPr>
          <w:rFonts w:ascii="Times New Roman" w:hAnsi="Times New Roman" w:cs="Times New Roman"/>
          <w:sz w:val="24"/>
          <w:szCs w:val="24"/>
        </w:rPr>
        <w:t xml:space="preserve"> Calculation of size effects for comparison between cases and controls</w:t>
      </w:r>
    </w:p>
    <w:tbl>
      <w:tblPr>
        <w:tblStyle w:val="TableGrid"/>
        <w:tblpPr w:leftFromText="180" w:rightFromText="180" w:vertAnchor="page" w:horzAnchor="margin" w:tblpX="-312" w:tblpY="3039"/>
        <w:tblW w:w="15480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417"/>
        <w:gridCol w:w="1378"/>
        <w:gridCol w:w="3079"/>
        <w:gridCol w:w="851"/>
        <w:gridCol w:w="992"/>
        <w:gridCol w:w="992"/>
        <w:gridCol w:w="851"/>
        <w:gridCol w:w="709"/>
        <w:gridCol w:w="992"/>
        <w:gridCol w:w="1559"/>
      </w:tblGrid>
      <w:tr w:rsidR="00A7717E" w:rsidTr="00A7717E">
        <w:trPr>
          <w:cantSplit/>
          <w:trHeight w:val="1547"/>
        </w:trPr>
        <w:tc>
          <w:tcPr>
            <w:tcW w:w="1384" w:type="dxa"/>
            <w:vAlign w:val="bottom"/>
          </w:tcPr>
          <w:p w:rsidR="00A7717E" w:rsidRPr="00A7717E" w:rsidRDefault="00A7717E" w:rsidP="00A7717E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 xml:space="preserve">Participant </w:t>
            </w:r>
          </w:p>
          <w:p w:rsidR="00A7717E" w:rsidRPr="00A7717E" w:rsidRDefault="00A7717E" w:rsidP="00A7717E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276" w:type="dxa"/>
            <w:vAlign w:val="bottom"/>
          </w:tcPr>
          <w:p w:rsidR="00A7717E" w:rsidRPr="00A7717E" w:rsidRDefault="00A7717E" w:rsidP="00A7717E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Study reference</w:t>
            </w:r>
          </w:p>
        </w:tc>
        <w:tc>
          <w:tcPr>
            <w:tcW w:w="1417" w:type="dxa"/>
            <w:vAlign w:val="bottom"/>
          </w:tcPr>
          <w:p w:rsidR="00A7717E" w:rsidRPr="00A7717E" w:rsidRDefault="00A7717E" w:rsidP="00A7717E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1378" w:type="dxa"/>
            <w:vAlign w:val="bottom"/>
          </w:tcPr>
          <w:p w:rsidR="00A7717E" w:rsidRPr="00A7717E" w:rsidRDefault="00A7717E" w:rsidP="00A7717E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3079" w:type="dxa"/>
            <w:vAlign w:val="bottom"/>
          </w:tcPr>
          <w:p w:rsidR="00A7717E" w:rsidRPr="00A7717E" w:rsidRDefault="00A7717E" w:rsidP="00A7717E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 xml:space="preserve">GM Outcome </w:t>
            </w:r>
          </w:p>
        </w:tc>
        <w:tc>
          <w:tcPr>
            <w:tcW w:w="851" w:type="dxa"/>
            <w:textDirection w:val="btLr"/>
          </w:tcPr>
          <w:p w:rsidR="00A7717E" w:rsidRPr="00A7717E" w:rsidRDefault="00A7717E" w:rsidP="00A7717E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2" w:type="dxa"/>
            <w:textDirection w:val="btLr"/>
          </w:tcPr>
          <w:p w:rsidR="00A7717E" w:rsidRPr="00A7717E" w:rsidRDefault="00A7717E" w:rsidP="00A7717E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92" w:type="dxa"/>
            <w:textDirection w:val="btLr"/>
          </w:tcPr>
          <w:p w:rsidR="00A7717E" w:rsidRPr="00A7717E" w:rsidRDefault="00A7717E" w:rsidP="00A7717E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Intervention sample size</w:t>
            </w:r>
          </w:p>
        </w:tc>
        <w:tc>
          <w:tcPr>
            <w:tcW w:w="851" w:type="dxa"/>
            <w:textDirection w:val="btLr"/>
          </w:tcPr>
          <w:p w:rsidR="00A7717E" w:rsidRPr="00A7717E" w:rsidRDefault="00A7717E" w:rsidP="00A7717E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09" w:type="dxa"/>
            <w:textDirection w:val="btLr"/>
          </w:tcPr>
          <w:p w:rsidR="00A7717E" w:rsidRPr="00A7717E" w:rsidRDefault="00A7717E" w:rsidP="00A7717E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92" w:type="dxa"/>
            <w:textDirection w:val="btLr"/>
          </w:tcPr>
          <w:p w:rsidR="00A7717E" w:rsidRPr="00A7717E" w:rsidRDefault="00A7717E" w:rsidP="00A7717E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Control sample size</w:t>
            </w:r>
          </w:p>
        </w:tc>
        <w:tc>
          <w:tcPr>
            <w:tcW w:w="1559" w:type="dxa"/>
            <w:textDirection w:val="btLr"/>
          </w:tcPr>
          <w:p w:rsidR="00A7717E" w:rsidRPr="00A7717E" w:rsidRDefault="00A7717E" w:rsidP="00A7717E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 xml:space="preserve">SMD 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A7717E" w:rsidRDefault="00A7717E" w:rsidP="00A7717E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771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 CP</w:t>
            </w:r>
          </w:p>
        </w:tc>
        <w:tc>
          <w:tcPr>
            <w:tcW w:w="1276" w:type="dxa"/>
            <w:vAlign w:val="bottom"/>
          </w:tcPr>
          <w:p w:rsidR="00A7717E" w:rsidRPr="00AB74EA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hrysagis et al 2012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dmill training 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3079" w:type="dxa"/>
            <w:vAlign w:val="bottom"/>
          </w:tcPr>
          <w:p w:rsidR="00A7717E" w:rsidRPr="000456A0" w:rsidRDefault="00635FF9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A7717E"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FM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84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9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:rsidR="00A7717E" w:rsidRPr="000456A0" w:rsidRDefault="001668BA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 (-2.8 to 1.3</w:t>
            </w:r>
            <w:r w:rsidR="00A7717E"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AB74EA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hrysagis et al 2012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dmill training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3079" w:type="dxa"/>
            <w:vAlign w:val="bottom"/>
          </w:tcPr>
          <w:p w:rsidR="00A7717E" w:rsidRPr="000456A0" w:rsidRDefault="00635FF9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A7717E"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king speed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4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8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:rsidR="00A7717E" w:rsidRPr="000456A0" w:rsidRDefault="001668BA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-5.5 to 0.0</w:t>
            </w:r>
            <w:r w:rsidR="00A7717E"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AB74EA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edebt 2005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nce training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A7717E" w:rsidRPr="000456A0" w:rsidRDefault="00635FF9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A7717E"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nce: % of time Centre of Pressure on target in quiet standing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75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 (-2.6</w:t>
            </w: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 DCD</w:t>
            </w:r>
          </w:p>
        </w:tc>
        <w:tc>
          <w:tcPr>
            <w:tcW w:w="1276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ong et al 2012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ekwondo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A7717E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ateral Stance Test: Centre of Pressure sway velocity (non-dominant leg)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59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 (-1.5 to -0.2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Fong et al 2013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ekwondo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A7717E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or Control Test: reactive balance control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54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6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67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2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59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 (-.0.8 to 0.4</w:t>
            </w: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Fong et al 2013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ekwondo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A7717E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ateral Stance Test: Centre of Pressure sway velocity (dominant leg)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59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 (-1.9 to -0.6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Hillier et al 2010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uatic therapy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iting list</w:t>
            </w:r>
          </w:p>
        </w:tc>
        <w:tc>
          <w:tcPr>
            <w:tcW w:w="3079" w:type="dxa"/>
            <w:vAlign w:val="bottom"/>
          </w:tcPr>
          <w:p w:rsidR="00A7717E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-ABC: Ball skills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-0.8 to 1.5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Hillier et al 2010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quatic therapy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iting list</w:t>
            </w:r>
          </w:p>
        </w:tc>
        <w:tc>
          <w:tcPr>
            <w:tcW w:w="3079" w:type="dxa"/>
            <w:vAlign w:val="bottom"/>
          </w:tcPr>
          <w:p w:rsidR="00A7717E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-ABC: Static/Dynamic balance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 (-2.1 to 0.3</w:t>
            </w: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Peens et al 2008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or intervention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-ABC: Ball skills </w:t>
            </w:r>
          </w:p>
          <w:p w:rsidR="00A7717E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roup 1)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(-0.6 to 0.7)</w:t>
            </w:r>
          </w:p>
        </w:tc>
      </w:tr>
      <w:tr w:rsidR="00A7717E" w:rsidTr="00A7717E">
        <w:tc>
          <w:tcPr>
            <w:tcW w:w="1384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Peens et al 2008</w:t>
            </w:r>
          </w:p>
        </w:tc>
        <w:tc>
          <w:tcPr>
            <w:tcW w:w="1417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 intervention</w:t>
            </w:r>
          </w:p>
        </w:tc>
        <w:tc>
          <w:tcPr>
            <w:tcW w:w="1378" w:type="dxa"/>
            <w:vAlign w:val="bottom"/>
          </w:tcPr>
          <w:p w:rsidR="00A7717E" w:rsidRPr="000456A0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-ABC: Ball skills</w:t>
            </w:r>
          </w:p>
          <w:p w:rsidR="00A7717E" w:rsidRPr="00635FF9" w:rsidRDefault="00A7717E" w:rsidP="00A7717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roup 2)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09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92" w:type="dxa"/>
            <w:vAlign w:val="bottom"/>
          </w:tcPr>
          <w:p w:rsidR="00A7717E" w:rsidRPr="000456A0" w:rsidRDefault="00A7717E" w:rsidP="00A7717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bottom"/>
          </w:tcPr>
          <w:p w:rsidR="00A7717E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 (-0.8 to 0.7)</w:t>
            </w:r>
          </w:p>
        </w:tc>
      </w:tr>
      <w:tr w:rsidR="000C6DE2" w:rsidTr="00A7717E">
        <w:tc>
          <w:tcPr>
            <w:tcW w:w="1384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Peens et al 2008</w:t>
            </w:r>
          </w:p>
        </w:tc>
        <w:tc>
          <w:tcPr>
            <w:tcW w:w="1417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sychomotor intervention </w:t>
            </w:r>
          </w:p>
        </w:tc>
        <w:tc>
          <w:tcPr>
            <w:tcW w:w="1378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-ABC: Ball skills </w:t>
            </w:r>
          </w:p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roup 3)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09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-0.5 to 1.0)</w:t>
            </w:r>
          </w:p>
        </w:tc>
      </w:tr>
      <w:tr w:rsidR="000C6DE2" w:rsidTr="00A7717E">
        <w:tc>
          <w:tcPr>
            <w:tcW w:w="1384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Peens et al 2008</w:t>
            </w:r>
          </w:p>
        </w:tc>
        <w:tc>
          <w:tcPr>
            <w:tcW w:w="1417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or intervention</w:t>
            </w:r>
          </w:p>
        </w:tc>
        <w:tc>
          <w:tcPr>
            <w:tcW w:w="1378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-ABC: Static/Dynamic balance</w:t>
            </w:r>
          </w:p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roup 1)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 (-1.3 to 0.1)</w:t>
            </w:r>
          </w:p>
        </w:tc>
      </w:tr>
      <w:tr w:rsidR="000C6DE2" w:rsidTr="00A7717E">
        <w:tc>
          <w:tcPr>
            <w:tcW w:w="1384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Peens et al 2008</w:t>
            </w:r>
          </w:p>
        </w:tc>
        <w:tc>
          <w:tcPr>
            <w:tcW w:w="1417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 intervention</w:t>
            </w:r>
          </w:p>
        </w:tc>
        <w:tc>
          <w:tcPr>
            <w:tcW w:w="1378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-ABC: Static/Dynamic balance </w:t>
            </w:r>
          </w:p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roup 2)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bottom"/>
          </w:tcPr>
          <w:p w:rsidR="000C6DE2" w:rsidRPr="000456A0" w:rsidRDefault="00AB74EA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 (-0.8 to 0.7)</w:t>
            </w:r>
          </w:p>
        </w:tc>
      </w:tr>
      <w:tr w:rsidR="000C6DE2" w:rsidTr="00A7717E">
        <w:tc>
          <w:tcPr>
            <w:tcW w:w="1384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Peens et al 2008</w:t>
            </w:r>
          </w:p>
        </w:tc>
        <w:tc>
          <w:tcPr>
            <w:tcW w:w="1417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sychomotor intervention </w:t>
            </w:r>
          </w:p>
        </w:tc>
        <w:tc>
          <w:tcPr>
            <w:tcW w:w="1378" w:type="dxa"/>
            <w:vAlign w:val="bottom"/>
          </w:tcPr>
          <w:p w:rsidR="000C6DE2" w:rsidRPr="000456A0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-ABC: Static/Dynamic balance </w:t>
            </w:r>
          </w:p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roup 3)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2" w:type="dxa"/>
            <w:vAlign w:val="bottom"/>
          </w:tcPr>
          <w:p w:rsidR="000C6DE2" w:rsidRPr="000456A0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bottom"/>
          </w:tcPr>
          <w:p w:rsidR="000C6DE2" w:rsidRPr="000456A0" w:rsidRDefault="00AB74EA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 (-1.2 to 0.3)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Polatajko 1995</w:t>
            </w:r>
          </w:p>
        </w:tc>
        <w:tc>
          <w:tcPr>
            <w:tcW w:w="1417" w:type="dxa"/>
            <w:vAlign w:val="bottom"/>
          </w:tcPr>
          <w:p w:rsidR="000C6DE2" w:rsidRPr="00AB74EA" w:rsidRDefault="00AB74EA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esthetic Training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MI: ball skills (Group 1)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2" w:type="dxa"/>
            <w:vAlign w:val="bottom"/>
          </w:tcPr>
          <w:p w:rsidR="000C6DE2" w:rsidRPr="00AB74EA" w:rsidRDefault="00FB402E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bookmarkStart w:id="0" w:name="_GoBack"/>
            <w:bookmarkEnd w:id="0"/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59" w:type="dxa"/>
            <w:vAlign w:val="bottom"/>
          </w:tcPr>
          <w:p w:rsidR="000C6DE2" w:rsidRPr="00AB74EA" w:rsidRDefault="00AB74EA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(-0.5 to 0.6)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Polatajko 1995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ditional intervention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MI: ball skills (Group 2)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59" w:type="dxa"/>
            <w:vAlign w:val="bottom"/>
          </w:tcPr>
          <w:p w:rsidR="00AB74EA" w:rsidRPr="00AB74EA" w:rsidRDefault="00AB74EA" w:rsidP="00AB74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C6DE2" w:rsidRPr="00AB74EA" w:rsidRDefault="00AB74EA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 (-1.1 to 0.1)</w:t>
            </w:r>
          </w:p>
        </w:tc>
      </w:tr>
      <w:tr w:rsidR="000C6DE2" w:rsidTr="00A7717E">
        <w:trPr>
          <w:trHeight w:val="1550"/>
        </w:trPr>
        <w:tc>
          <w:tcPr>
            <w:tcW w:w="1384" w:type="dxa"/>
            <w:vAlign w:val="bottom"/>
          </w:tcPr>
          <w:p w:rsidR="000C6DE2" w:rsidRPr="00A7717E" w:rsidRDefault="000C6DE2" w:rsidP="000C6DE2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lastRenderedPageBreak/>
              <w:t xml:space="preserve">Participant </w:t>
            </w:r>
          </w:p>
          <w:p w:rsidR="000C6DE2" w:rsidRPr="00A7717E" w:rsidRDefault="000C6DE2" w:rsidP="000C6DE2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276" w:type="dxa"/>
            <w:vAlign w:val="bottom"/>
          </w:tcPr>
          <w:p w:rsidR="000C6DE2" w:rsidRPr="00A7717E" w:rsidRDefault="000C6DE2" w:rsidP="000C6DE2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Study reference</w:t>
            </w:r>
          </w:p>
        </w:tc>
        <w:tc>
          <w:tcPr>
            <w:tcW w:w="1417" w:type="dxa"/>
            <w:vAlign w:val="bottom"/>
          </w:tcPr>
          <w:p w:rsidR="000C6DE2" w:rsidRPr="00A7717E" w:rsidRDefault="000C6DE2" w:rsidP="000C6DE2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1378" w:type="dxa"/>
            <w:vAlign w:val="bottom"/>
          </w:tcPr>
          <w:p w:rsidR="000C6DE2" w:rsidRPr="00A7717E" w:rsidRDefault="000C6DE2" w:rsidP="000C6DE2">
            <w:pPr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b/>
              </w:rPr>
            </w:pPr>
            <w:r w:rsidRPr="00635FF9">
              <w:rPr>
                <w:rFonts w:ascii="Times New Roman" w:hAnsi="Times New Roman" w:cs="Times New Roman"/>
                <w:b/>
              </w:rPr>
              <w:t xml:space="preserve">GM Outcome </w:t>
            </w:r>
          </w:p>
        </w:tc>
        <w:tc>
          <w:tcPr>
            <w:tcW w:w="851" w:type="dxa"/>
            <w:textDirection w:val="btLr"/>
          </w:tcPr>
          <w:p w:rsidR="000C6DE2" w:rsidRPr="00A7717E" w:rsidRDefault="000C6DE2" w:rsidP="000C6DE2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2" w:type="dxa"/>
            <w:textDirection w:val="btLr"/>
          </w:tcPr>
          <w:p w:rsidR="000C6DE2" w:rsidRPr="00A7717E" w:rsidRDefault="000C6DE2" w:rsidP="000C6DE2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92" w:type="dxa"/>
            <w:textDirection w:val="btLr"/>
          </w:tcPr>
          <w:p w:rsidR="000C6DE2" w:rsidRPr="00A7717E" w:rsidRDefault="000C6DE2" w:rsidP="000C6DE2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Intervention sample size</w:t>
            </w:r>
          </w:p>
        </w:tc>
        <w:tc>
          <w:tcPr>
            <w:tcW w:w="851" w:type="dxa"/>
            <w:textDirection w:val="btLr"/>
          </w:tcPr>
          <w:p w:rsidR="000C6DE2" w:rsidRPr="00A7717E" w:rsidRDefault="000C6DE2" w:rsidP="000C6DE2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09" w:type="dxa"/>
            <w:textDirection w:val="btLr"/>
          </w:tcPr>
          <w:p w:rsidR="000C6DE2" w:rsidRPr="00A7717E" w:rsidRDefault="000C6DE2" w:rsidP="000C6DE2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92" w:type="dxa"/>
            <w:textDirection w:val="btLr"/>
          </w:tcPr>
          <w:p w:rsidR="000C6DE2" w:rsidRPr="00A7717E" w:rsidRDefault="000C6DE2" w:rsidP="000C6DE2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>Control sample size</w:t>
            </w:r>
          </w:p>
        </w:tc>
        <w:tc>
          <w:tcPr>
            <w:tcW w:w="1559" w:type="dxa"/>
            <w:textDirection w:val="btLr"/>
          </w:tcPr>
          <w:p w:rsidR="000C6DE2" w:rsidRPr="00A7717E" w:rsidRDefault="000C6DE2" w:rsidP="000C6DE2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A7717E">
              <w:rPr>
                <w:rFonts w:ascii="Times New Roman" w:hAnsi="Times New Roman" w:cs="Times New Roman"/>
                <w:b/>
              </w:rPr>
              <w:t xml:space="preserve">SMD 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Polatajko 1995</w:t>
            </w:r>
          </w:p>
        </w:tc>
        <w:tc>
          <w:tcPr>
            <w:tcW w:w="1417" w:type="dxa"/>
            <w:vAlign w:val="bottom"/>
          </w:tcPr>
          <w:p w:rsidR="000C6DE2" w:rsidRPr="00AB74EA" w:rsidRDefault="00AB74EA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esthetic Training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MI: static/dynamic balance (Group 1)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2" w:type="dxa"/>
            <w:vAlign w:val="bottom"/>
          </w:tcPr>
          <w:p w:rsidR="000C6DE2" w:rsidRPr="00AB74EA" w:rsidRDefault="00FB402E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59" w:type="dxa"/>
            <w:vAlign w:val="bottom"/>
          </w:tcPr>
          <w:p w:rsidR="000C6DE2" w:rsidRPr="00AB74EA" w:rsidRDefault="00AB74EA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-0.4 to</w:t>
            </w:r>
            <w:r w:rsidR="001668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Polatajko 1995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ditional intervention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MI: static/dynamic balance (Group 2)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59" w:type="dxa"/>
            <w:vAlign w:val="bottom"/>
          </w:tcPr>
          <w:p w:rsidR="000C6DE2" w:rsidRPr="00AB74EA" w:rsidRDefault="00AB74EA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-0.5 to 0.7)</w:t>
            </w:r>
          </w:p>
        </w:tc>
      </w:tr>
      <w:tr w:rsidR="000C6DE2" w:rsidRPr="00AB74EA" w:rsidTr="00AB74EA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Tsai 2009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ble tennis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-ABC: Ball skills 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59" w:type="dxa"/>
            <w:vAlign w:val="bottom"/>
          </w:tcPr>
          <w:p w:rsidR="000C6DE2" w:rsidRDefault="000C6DE2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B74EA" w:rsidRPr="00AB74EA" w:rsidRDefault="00AB74EA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 (-1.5 to 0.1)</w:t>
            </w:r>
          </w:p>
        </w:tc>
      </w:tr>
      <w:tr w:rsidR="000C6DE2" w:rsidRPr="00AB74EA" w:rsidTr="00AB74EA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Tsai 2009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ble tennis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3079" w:type="dxa"/>
            <w:vAlign w:val="bottom"/>
          </w:tcPr>
          <w:p w:rsidR="000C6DE2" w:rsidRPr="00635FF9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F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-ABC: Static/Dynamic balance 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59" w:type="dxa"/>
            <w:vAlign w:val="bottom"/>
          </w:tcPr>
          <w:p w:rsidR="000C6DE2" w:rsidRDefault="000C6DE2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B74EA" w:rsidRPr="00AB74EA" w:rsidRDefault="00AB74EA" w:rsidP="00AB74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 (-1.2 to 0.4)</w:t>
            </w:r>
          </w:p>
        </w:tc>
      </w:tr>
      <w:tr w:rsidR="000C6DE2" w:rsidRPr="00AB74EA" w:rsidTr="004B7195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79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A</w:t>
            </w:r>
            <w:r w:rsid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gridSpan w:val="3"/>
            <w:vAlign w:val="bottom"/>
          </w:tcPr>
          <w:p w:rsidR="00AB74EA" w:rsidRDefault="00AB74EA" w:rsidP="00AB74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B74EA" w:rsidRDefault="00AB74EA" w:rsidP="00AB74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AB74EA" w:rsidRPr="00AB74EA" w:rsidRDefault="00AB74EA" w:rsidP="00AB74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B</w:t>
            </w:r>
          </w:p>
        </w:tc>
        <w:tc>
          <w:tcPr>
            <w:tcW w:w="1559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Hammond et al 2013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i Fit (Group A)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3079" w:type="dxa"/>
            <w:vAlign w:val="bottom"/>
          </w:tcPr>
          <w:p w:rsidR="000C6DE2" w:rsidRPr="00AB74EA" w:rsidRDefault="00635FF9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0C6DE2"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2: Bilateral Coordination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-0.0 to 2.0)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ammond et al 2013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i Fit (Group A)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3079" w:type="dxa"/>
            <w:vAlign w:val="bottom"/>
          </w:tcPr>
          <w:p w:rsidR="000C6DE2" w:rsidRPr="00AB74EA" w:rsidRDefault="00635FF9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0C6DE2"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2: Balance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 (-1.4 to 0.5)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Hammond et al 2013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i Fit (Group A)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3079" w:type="dxa"/>
            <w:vAlign w:val="bottom"/>
          </w:tcPr>
          <w:p w:rsidR="000C6DE2" w:rsidRPr="00AB74EA" w:rsidRDefault="00635FF9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0C6DE2"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2: Running speed &amp; agility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 (-1.2 to 0.6)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dHammond et al 2013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i Fit (Group A)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3079" w:type="dxa"/>
            <w:vAlign w:val="bottom"/>
          </w:tcPr>
          <w:p w:rsidR="000C6DE2" w:rsidRPr="00AB74EA" w:rsidRDefault="00635FF9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0C6DE2"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2: Upper limb coordination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-0.8 to 1.0)</w:t>
            </w:r>
          </w:p>
        </w:tc>
      </w:tr>
      <w:tr w:rsidR="000C6DE2" w:rsidRPr="00AB74EA" w:rsidTr="00A7717E">
        <w:tc>
          <w:tcPr>
            <w:tcW w:w="1384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Hammond et al 2013</w:t>
            </w:r>
          </w:p>
        </w:tc>
        <w:tc>
          <w:tcPr>
            <w:tcW w:w="1417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i Fit (Group A)</w:t>
            </w:r>
          </w:p>
        </w:tc>
        <w:tc>
          <w:tcPr>
            <w:tcW w:w="1378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3079" w:type="dxa"/>
            <w:vAlign w:val="bottom"/>
          </w:tcPr>
          <w:p w:rsidR="000C6DE2" w:rsidRPr="00AB74EA" w:rsidRDefault="00635FF9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0C6DE2"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2: Strength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709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92" w:type="dxa"/>
            <w:vAlign w:val="bottom"/>
          </w:tcPr>
          <w:p w:rsidR="000C6DE2" w:rsidRPr="00AB74EA" w:rsidRDefault="000C6DE2" w:rsidP="000C6DE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:rsidR="000C6DE2" w:rsidRPr="00AB74EA" w:rsidRDefault="000C6DE2" w:rsidP="000C6D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74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-0.7 to 1.2)</w:t>
            </w:r>
          </w:p>
        </w:tc>
      </w:tr>
    </w:tbl>
    <w:p w:rsidR="00376FBD" w:rsidRPr="00376FBD" w:rsidRDefault="00635FF9" w:rsidP="00376FB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* Higher scores</w:t>
      </w:r>
      <w:r w:rsidR="00376FBD" w:rsidRPr="00376FB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indicate better performance</w:t>
      </w:r>
    </w:p>
    <w:p w:rsidR="00376FBD" w:rsidRPr="00376FBD" w:rsidRDefault="00376FBD" w:rsidP="00376FB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376FB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P = cerebral palsy</w:t>
      </w:r>
    </w:p>
    <w:p w:rsidR="00376FBD" w:rsidRPr="00376FBD" w:rsidRDefault="00376FBD" w:rsidP="00376FB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76FB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CD = developmental co-ordination disorder</w:t>
      </w:r>
    </w:p>
    <w:p w:rsidR="00A7717E" w:rsidRDefault="00A7717E"/>
    <w:sectPr w:rsidR="00A7717E" w:rsidSect="00A7717E">
      <w:footerReference w:type="default" r:id="rId7"/>
      <w:pgSz w:w="16838" w:h="11906" w:orient="landscape"/>
      <w:pgMar w:top="1440" w:right="1440" w:bottom="1440" w:left="1440" w:header="708" w:footer="35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AB6" w:rsidRDefault="00960AB6" w:rsidP="00A7717E">
      <w:pPr>
        <w:spacing w:after="0" w:line="240" w:lineRule="auto"/>
      </w:pPr>
      <w:r>
        <w:separator/>
      </w:r>
    </w:p>
  </w:endnote>
  <w:endnote w:type="continuationSeparator" w:id="0">
    <w:p w:rsidR="00960AB6" w:rsidRDefault="00960AB6" w:rsidP="00A77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27274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7717E" w:rsidRPr="00A7717E" w:rsidRDefault="00A7717E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A7717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7717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A7717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B402E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A7717E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7717E" w:rsidRDefault="00A771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AB6" w:rsidRDefault="00960AB6" w:rsidP="00A7717E">
      <w:pPr>
        <w:spacing w:after="0" w:line="240" w:lineRule="auto"/>
      </w:pPr>
      <w:r>
        <w:separator/>
      </w:r>
    </w:p>
  </w:footnote>
  <w:footnote w:type="continuationSeparator" w:id="0">
    <w:p w:rsidR="00960AB6" w:rsidRDefault="00960AB6" w:rsidP="00A77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17E"/>
    <w:rsid w:val="000C6DE2"/>
    <w:rsid w:val="001668BA"/>
    <w:rsid w:val="00376FBD"/>
    <w:rsid w:val="00497689"/>
    <w:rsid w:val="00635FF9"/>
    <w:rsid w:val="006650CC"/>
    <w:rsid w:val="006A3EA5"/>
    <w:rsid w:val="00960AB6"/>
    <w:rsid w:val="00A7717E"/>
    <w:rsid w:val="00AB74EA"/>
    <w:rsid w:val="00FB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1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77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17E"/>
  </w:style>
  <w:style w:type="paragraph" w:styleId="Footer">
    <w:name w:val="footer"/>
    <w:basedOn w:val="Normal"/>
    <w:link w:val="FooterChar"/>
    <w:uiPriority w:val="99"/>
    <w:unhideWhenUsed/>
    <w:rsid w:val="00A77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1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1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77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17E"/>
  </w:style>
  <w:style w:type="paragraph" w:styleId="Footer">
    <w:name w:val="footer"/>
    <w:basedOn w:val="Normal"/>
    <w:link w:val="FooterChar"/>
    <w:uiPriority w:val="99"/>
    <w:unhideWhenUsed/>
    <w:rsid w:val="00A77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Lucas</dc:creator>
  <cp:lastModifiedBy>Barbara Lucas</cp:lastModifiedBy>
  <cp:revision>2</cp:revision>
  <dcterms:created xsi:type="dcterms:W3CDTF">2015-07-19T05:22:00Z</dcterms:created>
  <dcterms:modified xsi:type="dcterms:W3CDTF">2015-07-19T05:22:00Z</dcterms:modified>
</cp:coreProperties>
</file>